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3E7A" w:rsidRPr="003573A5" w:rsidRDefault="00903E7A" w:rsidP="00903E7A">
      <w:pPr>
        <w:pStyle w:val="NormalWeb"/>
        <w:snapToGrid w:val="0"/>
        <w:spacing w:before="0" w:beforeAutospacing="0" w:after="0" w:afterAutospacing="0" w:line="480" w:lineRule="auto"/>
        <w:jc w:val="both"/>
        <w:rPr>
          <w:rFonts w:ascii="Calibri" w:hAnsi="Calibri"/>
          <w:b/>
        </w:rPr>
      </w:pPr>
      <w:r>
        <w:rPr>
          <w:rFonts w:ascii="Calibri" w:hAnsi="Calibri"/>
          <w:b/>
        </w:rPr>
        <w:t>Supplemental Fig. 1</w:t>
      </w:r>
    </w:p>
    <w:p w:rsidR="00903E7A" w:rsidRPr="003573A5" w:rsidRDefault="00903E7A" w:rsidP="00903E7A">
      <w:pPr>
        <w:pStyle w:val="NormalWeb"/>
        <w:snapToGrid w:val="0"/>
        <w:spacing w:before="0" w:beforeAutospacing="0" w:after="0" w:afterAutospacing="0" w:line="480" w:lineRule="auto"/>
        <w:jc w:val="both"/>
        <w:rPr>
          <w:rFonts w:ascii="Calibri" w:hAnsi="Calibri"/>
        </w:rPr>
      </w:pPr>
      <w:r w:rsidRPr="003573A5">
        <w:rPr>
          <w:rFonts w:ascii="Calibri" w:hAnsi="Calibri"/>
        </w:rPr>
        <w:t xml:space="preserve">(A) Expression rate of MPO-positive neutrophils. Scale bar, 50 </w:t>
      </w:r>
      <w:proofErr w:type="spellStart"/>
      <w:r w:rsidRPr="003573A5">
        <w:rPr>
          <w:rFonts w:ascii="Calibri" w:hAnsi="Calibri"/>
        </w:rPr>
        <w:t>μm</w:t>
      </w:r>
      <w:proofErr w:type="spellEnd"/>
    </w:p>
    <w:p w:rsidR="00903E7A" w:rsidRPr="003573A5" w:rsidRDefault="00903E7A" w:rsidP="00903E7A">
      <w:pPr>
        <w:pStyle w:val="NormalWeb"/>
        <w:snapToGrid w:val="0"/>
        <w:spacing w:before="0" w:beforeAutospacing="0" w:after="0" w:afterAutospacing="0" w:line="480" w:lineRule="auto"/>
        <w:jc w:val="both"/>
        <w:rPr>
          <w:rFonts w:ascii="Calibri" w:hAnsi="Calibri"/>
        </w:rPr>
      </w:pPr>
      <w:proofErr w:type="spellStart"/>
      <w:r w:rsidRPr="003573A5">
        <w:rPr>
          <w:rFonts w:ascii="Calibri" w:hAnsi="Calibri"/>
        </w:rPr>
        <w:t>bFGF</w:t>
      </w:r>
      <w:proofErr w:type="spellEnd"/>
      <w:r w:rsidRPr="003573A5">
        <w:rPr>
          <w:rFonts w:ascii="Calibri" w:hAnsi="Calibri"/>
        </w:rPr>
        <w:t>, basic fibroblast growth factor; MPO,</w:t>
      </w:r>
      <w:r w:rsidRPr="003573A5">
        <w:rPr>
          <w:rFonts w:ascii="Calibri" w:hAnsi="Calibri"/>
          <w:b/>
        </w:rPr>
        <w:t xml:space="preserve"> </w:t>
      </w:r>
      <w:r w:rsidRPr="003573A5">
        <w:rPr>
          <w:rFonts w:ascii="Calibri" w:hAnsi="Calibri"/>
        </w:rPr>
        <w:t>myeloperoxidase</w:t>
      </w:r>
      <w:r w:rsidRPr="003573A5">
        <w:rPr>
          <w:rStyle w:val="y2iqfc"/>
          <w:rFonts w:ascii="Calibri" w:hAnsi="Calibri"/>
        </w:rPr>
        <w:t xml:space="preserve">; </w:t>
      </w:r>
      <w:r w:rsidRPr="003573A5">
        <w:rPr>
          <w:rFonts w:ascii="Calibri" w:hAnsi="Calibri"/>
        </w:rPr>
        <w:t xml:space="preserve">PGA, </w:t>
      </w:r>
      <w:proofErr w:type="spellStart"/>
      <w:r w:rsidRPr="003573A5">
        <w:rPr>
          <w:rFonts w:ascii="Calibri" w:hAnsi="Calibri"/>
        </w:rPr>
        <w:t>polyglycolic</w:t>
      </w:r>
      <w:proofErr w:type="spellEnd"/>
      <w:r w:rsidRPr="003573A5">
        <w:rPr>
          <w:rFonts w:ascii="Calibri" w:hAnsi="Calibri"/>
        </w:rPr>
        <w:t xml:space="preserve"> acid</w:t>
      </w:r>
    </w:p>
    <w:p w:rsidR="00903E7A" w:rsidRPr="003573A5" w:rsidRDefault="00903E7A" w:rsidP="00903E7A">
      <w:pPr>
        <w:pStyle w:val="NormalWeb"/>
        <w:snapToGrid w:val="0"/>
        <w:spacing w:before="0" w:beforeAutospacing="0" w:after="0" w:afterAutospacing="0" w:line="480" w:lineRule="auto"/>
        <w:jc w:val="both"/>
        <w:rPr>
          <w:rFonts w:ascii="Calibri" w:hAnsi="Calibri"/>
        </w:rPr>
      </w:pPr>
      <w:r w:rsidRPr="003573A5">
        <w:rPr>
          <w:rStyle w:val="y2iqfc"/>
          <w:rFonts w:ascii="Calibri" w:hAnsi="Calibri" w:cs="Calibri"/>
          <w:szCs w:val="24"/>
        </w:rPr>
        <w:t>(</w:t>
      </w:r>
      <w:r w:rsidRPr="003573A5">
        <w:rPr>
          <w:rStyle w:val="y2iqfc"/>
          <w:rFonts w:ascii="Calibri" w:hAnsi="Calibri"/>
        </w:rPr>
        <w:t xml:space="preserve">B) </w:t>
      </w:r>
      <w:r w:rsidRPr="003573A5">
        <w:rPr>
          <w:rFonts w:ascii="Calibri" w:hAnsi="Calibri"/>
        </w:rPr>
        <w:t xml:space="preserve">Expression rate of CD107a-positive macrophages. Scale bar, 50 </w:t>
      </w:r>
      <w:proofErr w:type="spellStart"/>
      <w:r w:rsidRPr="003573A5">
        <w:rPr>
          <w:rFonts w:ascii="Calibri" w:hAnsi="Calibri"/>
        </w:rPr>
        <w:t>μm</w:t>
      </w:r>
      <w:proofErr w:type="spellEnd"/>
    </w:p>
    <w:p w:rsidR="00903E7A" w:rsidRPr="003573A5" w:rsidRDefault="00903E7A" w:rsidP="00903E7A">
      <w:pPr>
        <w:pStyle w:val="NormalWeb"/>
        <w:snapToGrid w:val="0"/>
        <w:spacing w:before="0" w:beforeAutospacing="0" w:after="0" w:afterAutospacing="0" w:line="480" w:lineRule="auto"/>
        <w:jc w:val="both"/>
        <w:rPr>
          <w:rFonts w:ascii="Calibri" w:hAnsi="Calibri"/>
        </w:rPr>
      </w:pPr>
      <w:proofErr w:type="spellStart"/>
      <w:r w:rsidRPr="003573A5">
        <w:rPr>
          <w:rFonts w:ascii="Calibri" w:hAnsi="Calibri"/>
        </w:rPr>
        <w:t>bFGF</w:t>
      </w:r>
      <w:proofErr w:type="spellEnd"/>
      <w:r w:rsidRPr="003573A5">
        <w:rPr>
          <w:rFonts w:ascii="Calibri" w:hAnsi="Calibri"/>
        </w:rPr>
        <w:t xml:space="preserve">, basic fibroblast growth factor; PGA, </w:t>
      </w:r>
      <w:proofErr w:type="spellStart"/>
      <w:r w:rsidRPr="003573A5">
        <w:rPr>
          <w:rFonts w:ascii="Calibri" w:hAnsi="Calibri"/>
        </w:rPr>
        <w:t>polyglycolic</w:t>
      </w:r>
      <w:proofErr w:type="spellEnd"/>
      <w:r w:rsidRPr="003573A5">
        <w:rPr>
          <w:rFonts w:ascii="Calibri" w:hAnsi="Calibri"/>
        </w:rPr>
        <w:t xml:space="preserve"> acid</w:t>
      </w:r>
    </w:p>
    <w:p w:rsidR="00526EA3" w:rsidRDefault="00903E7A">
      <w:bookmarkStart w:id="0" w:name="_GoBack"/>
      <w:bookmarkEnd w:id="0"/>
    </w:p>
    <w:sectPr w:rsidR="00526E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3E7A"/>
    <w:rsid w:val="0000114B"/>
    <w:rsid w:val="00002187"/>
    <w:rsid w:val="00031BE0"/>
    <w:rsid w:val="000351A2"/>
    <w:rsid w:val="000567AF"/>
    <w:rsid w:val="00067D3B"/>
    <w:rsid w:val="00067D88"/>
    <w:rsid w:val="000720E6"/>
    <w:rsid w:val="00072E2C"/>
    <w:rsid w:val="000D4E9A"/>
    <w:rsid w:val="000D7A77"/>
    <w:rsid w:val="001063CC"/>
    <w:rsid w:val="00113A4B"/>
    <w:rsid w:val="001156A4"/>
    <w:rsid w:val="001634BE"/>
    <w:rsid w:val="00165700"/>
    <w:rsid w:val="0016625F"/>
    <w:rsid w:val="001709A3"/>
    <w:rsid w:val="001D659F"/>
    <w:rsid w:val="0021261B"/>
    <w:rsid w:val="00212873"/>
    <w:rsid w:val="00222CB8"/>
    <w:rsid w:val="0023290D"/>
    <w:rsid w:val="00236589"/>
    <w:rsid w:val="002765CC"/>
    <w:rsid w:val="0028054E"/>
    <w:rsid w:val="002C7BE8"/>
    <w:rsid w:val="002D1F8E"/>
    <w:rsid w:val="002F18D8"/>
    <w:rsid w:val="00303680"/>
    <w:rsid w:val="00335DBE"/>
    <w:rsid w:val="003747AC"/>
    <w:rsid w:val="00380F5F"/>
    <w:rsid w:val="003A1D7A"/>
    <w:rsid w:val="003C05A7"/>
    <w:rsid w:val="003D2AC6"/>
    <w:rsid w:val="003D47FD"/>
    <w:rsid w:val="00416E6C"/>
    <w:rsid w:val="004451E9"/>
    <w:rsid w:val="0046242C"/>
    <w:rsid w:val="00471C5F"/>
    <w:rsid w:val="00472341"/>
    <w:rsid w:val="00484BD8"/>
    <w:rsid w:val="0048617C"/>
    <w:rsid w:val="004876A6"/>
    <w:rsid w:val="004949BF"/>
    <w:rsid w:val="004A13D5"/>
    <w:rsid w:val="004D38C7"/>
    <w:rsid w:val="004E1336"/>
    <w:rsid w:val="004F1B14"/>
    <w:rsid w:val="00516987"/>
    <w:rsid w:val="00536EFC"/>
    <w:rsid w:val="00550A0E"/>
    <w:rsid w:val="005863D2"/>
    <w:rsid w:val="005A059F"/>
    <w:rsid w:val="00623028"/>
    <w:rsid w:val="0062535F"/>
    <w:rsid w:val="006674DC"/>
    <w:rsid w:val="00670000"/>
    <w:rsid w:val="00685067"/>
    <w:rsid w:val="007001FA"/>
    <w:rsid w:val="007116AD"/>
    <w:rsid w:val="007128B0"/>
    <w:rsid w:val="00765CA3"/>
    <w:rsid w:val="00775C22"/>
    <w:rsid w:val="00787168"/>
    <w:rsid w:val="007C041F"/>
    <w:rsid w:val="007D0CA2"/>
    <w:rsid w:val="007E6298"/>
    <w:rsid w:val="008207C8"/>
    <w:rsid w:val="00882684"/>
    <w:rsid w:val="008A125F"/>
    <w:rsid w:val="008E7A45"/>
    <w:rsid w:val="008F082E"/>
    <w:rsid w:val="00903E7A"/>
    <w:rsid w:val="00977FDF"/>
    <w:rsid w:val="00984AE8"/>
    <w:rsid w:val="00995798"/>
    <w:rsid w:val="00A0007B"/>
    <w:rsid w:val="00A0088C"/>
    <w:rsid w:val="00A16098"/>
    <w:rsid w:val="00A24021"/>
    <w:rsid w:val="00A40633"/>
    <w:rsid w:val="00A42549"/>
    <w:rsid w:val="00A42B3D"/>
    <w:rsid w:val="00A92A82"/>
    <w:rsid w:val="00AC01E0"/>
    <w:rsid w:val="00AC1B89"/>
    <w:rsid w:val="00AD16B6"/>
    <w:rsid w:val="00B221C3"/>
    <w:rsid w:val="00B260B7"/>
    <w:rsid w:val="00B571E5"/>
    <w:rsid w:val="00B7214C"/>
    <w:rsid w:val="00BB275C"/>
    <w:rsid w:val="00BC5580"/>
    <w:rsid w:val="00BD69BE"/>
    <w:rsid w:val="00C03AB2"/>
    <w:rsid w:val="00C546FD"/>
    <w:rsid w:val="00C661B5"/>
    <w:rsid w:val="00C75838"/>
    <w:rsid w:val="00CB2679"/>
    <w:rsid w:val="00CF1ED6"/>
    <w:rsid w:val="00D10B10"/>
    <w:rsid w:val="00D262A4"/>
    <w:rsid w:val="00D34193"/>
    <w:rsid w:val="00D61D29"/>
    <w:rsid w:val="00D83FCA"/>
    <w:rsid w:val="00D849ED"/>
    <w:rsid w:val="00D92363"/>
    <w:rsid w:val="00DA00B1"/>
    <w:rsid w:val="00DC56EB"/>
    <w:rsid w:val="00DD487D"/>
    <w:rsid w:val="00DE16CD"/>
    <w:rsid w:val="00DF28D5"/>
    <w:rsid w:val="00E026A5"/>
    <w:rsid w:val="00E1113F"/>
    <w:rsid w:val="00E24D96"/>
    <w:rsid w:val="00E54093"/>
    <w:rsid w:val="00E5463B"/>
    <w:rsid w:val="00EA4864"/>
    <w:rsid w:val="00EE54EB"/>
    <w:rsid w:val="00EE5CBA"/>
    <w:rsid w:val="00F216FE"/>
    <w:rsid w:val="00F3107F"/>
    <w:rsid w:val="00F43802"/>
    <w:rsid w:val="00F74C88"/>
    <w:rsid w:val="00F769E4"/>
    <w:rsid w:val="00FB595C"/>
    <w:rsid w:val="00FC17F8"/>
    <w:rsid w:val="00FC40E6"/>
    <w:rsid w:val="00FD2186"/>
    <w:rsid w:val="00FF5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AC7014-DA0D-4805-AE37-937921B24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ED6"/>
    <w:rPr>
      <w:rFonts w:ascii="Times New Roman" w:hAnsi="Times New Roman"/>
    </w:rPr>
  </w:style>
  <w:style w:type="paragraph" w:styleId="Heading1">
    <w:name w:val="heading 1"/>
    <w:basedOn w:val="Normal"/>
    <w:link w:val="Heading1Char"/>
    <w:uiPriority w:val="9"/>
    <w:qFormat/>
    <w:rsid w:val="00CF1ED6"/>
    <w:pPr>
      <w:spacing w:before="26"/>
      <w:ind w:left="479"/>
      <w:outlineLvl w:val="0"/>
    </w:pPr>
    <w:rPr>
      <w:rFonts w:ascii="Arial" w:eastAsia="Arial" w:hAnsi="Arial" w:cs="Arial"/>
      <w:b/>
      <w:bCs/>
      <w:sz w:val="28"/>
      <w:szCs w:val="28"/>
    </w:rPr>
  </w:style>
  <w:style w:type="paragraph" w:styleId="Heading2">
    <w:name w:val="heading 2"/>
    <w:basedOn w:val="Normal"/>
    <w:link w:val="Heading2Char"/>
    <w:uiPriority w:val="9"/>
    <w:unhideWhenUsed/>
    <w:qFormat/>
    <w:rsid w:val="00CF1ED6"/>
    <w:pPr>
      <w:spacing w:line="245" w:lineRule="exact"/>
      <w:ind w:left="60"/>
      <w:outlineLvl w:val="1"/>
    </w:pPr>
    <w:rPr>
      <w:rFonts w:eastAsia="Times New Roman" w:cs="Times New Roman"/>
    </w:rPr>
  </w:style>
  <w:style w:type="paragraph" w:styleId="Heading3">
    <w:name w:val="heading 3"/>
    <w:basedOn w:val="Normal"/>
    <w:link w:val="Heading3Char"/>
    <w:uiPriority w:val="9"/>
    <w:unhideWhenUsed/>
    <w:qFormat/>
    <w:rsid w:val="00CF1ED6"/>
    <w:pPr>
      <w:ind w:left="1132" w:hanging="773"/>
      <w:outlineLvl w:val="2"/>
    </w:pPr>
    <w:rPr>
      <w:rFonts w:eastAsia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CF1ED6"/>
    <w:rPr>
      <w:rFonts w:ascii="Arial MT" w:eastAsia="Arial MT" w:hAnsi="Arial MT" w:cs="Arial MT"/>
    </w:rPr>
  </w:style>
  <w:style w:type="character" w:customStyle="1" w:styleId="Heading1Char">
    <w:name w:val="Heading 1 Char"/>
    <w:basedOn w:val="DefaultParagraphFont"/>
    <w:link w:val="Heading1"/>
    <w:uiPriority w:val="9"/>
    <w:rsid w:val="00CF1ED6"/>
    <w:rPr>
      <w:rFonts w:ascii="Arial" w:eastAsia="Arial" w:hAnsi="Arial" w:cs="Arial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F1ED6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uiPriority w:val="9"/>
    <w:rsid w:val="00CF1ED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CF1ED6"/>
    <w:pPr>
      <w:spacing w:before="120"/>
      <w:ind w:left="643" w:right="663"/>
      <w:jc w:val="center"/>
    </w:pPr>
    <w:rPr>
      <w:rFonts w:ascii="Arial" w:eastAsia="Arial" w:hAnsi="Arial" w:cs="Arial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CF1ED6"/>
    <w:rPr>
      <w:rFonts w:ascii="Arial" w:eastAsia="Arial" w:hAnsi="Arial" w:cs="Arial"/>
      <w:b/>
      <w:bCs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rsid w:val="00CF1ED6"/>
    <w:pPr>
      <w:ind w:left="360"/>
    </w:pPr>
    <w:rPr>
      <w:rFonts w:eastAsia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CF1ED6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1"/>
    <w:qFormat/>
    <w:rsid w:val="00CF1ED6"/>
    <w:pPr>
      <w:spacing w:line="238" w:lineRule="exact"/>
      <w:ind w:left="1132" w:hanging="773"/>
    </w:pPr>
    <w:rPr>
      <w:rFonts w:eastAsia="Times New Roman" w:cs="Times New Roman"/>
    </w:rPr>
  </w:style>
  <w:style w:type="paragraph" w:styleId="NormalWeb">
    <w:name w:val="Normal (Web)"/>
    <w:basedOn w:val="Normal"/>
    <w:link w:val="NormalWebChar"/>
    <w:uiPriority w:val="99"/>
    <w:unhideWhenUsed/>
    <w:rsid w:val="00903E7A"/>
    <w:pPr>
      <w:widowControl/>
      <w:autoSpaceDE/>
      <w:autoSpaceDN/>
      <w:spacing w:before="100" w:beforeAutospacing="1" w:after="100" w:afterAutospacing="1"/>
    </w:pPr>
    <w:rPr>
      <w:rFonts w:ascii="MS PGothic" w:eastAsia="MS PGothic" w:hAnsi="MS PGothic" w:cs="MS PGothic"/>
      <w:sz w:val="24"/>
      <w:szCs w:val="21"/>
      <w:lang w:eastAsia="ja-JP"/>
    </w:rPr>
  </w:style>
  <w:style w:type="character" w:customStyle="1" w:styleId="y2iqfc">
    <w:name w:val="y2iqfc"/>
    <w:basedOn w:val="DefaultParagraphFont"/>
    <w:rsid w:val="00903E7A"/>
  </w:style>
  <w:style w:type="character" w:customStyle="1" w:styleId="NormalWebChar">
    <w:name w:val="Normal (Web) Char"/>
    <w:basedOn w:val="DefaultParagraphFont"/>
    <w:link w:val="NormalWeb"/>
    <w:uiPriority w:val="99"/>
    <w:rsid w:val="00903E7A"/>
    <w:rPr>
      <w:rFonts w:ascii="MS PGothic" w:eastAsia="MS PGothic" w:hAnsi="MS PGothic" w:cs="MS PGothic"/>
      <w:sz w:val="24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wsalyah Govindarajan</dc:creator>
  <cp:keywords/>
  <dc:description/>
  <cp:lastModifiedBy>Kowsalyah Govindarajan</cp:lastModifiedBy>
  <cp:revision>1</cp:revision>
  <dcterms:created xsi:type="dcterms:W3CDTF">2023-08-11T12:47:00Z</dcterms:created>
  <dcterms:modified xsi:type="dcterms:W3CDTF">2023-08-11T12:51:00Z</dcterms:modified>
</cp:coreProperties>
</file>